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CBD" w:rsidRPr="00A75E77" w:rsidRDefault="008A0CBD" w:rsidP="00916F9D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</w:pP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Supplementary table 4. Characteristics of studies reporting the effect of coenzyme Q10 (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C</w:t>
      </w:r>
      <w:r w:rsidR="00916F9D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o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Q10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) on Superoxide Dismutase (SOD) included in the systematic review.</w:t>
      </w:r>
    </w:p>
    <w:tbl>
      <w:tblPr>
        <w:tblStyle w:val="TableGrid"/>
        <w:tblpPr w:leftFromText="180" w:rightFromText="180" w:vertAnchor="text" w:horzAnchor="margin" w:tblpXSpec="center" w:tblpY="283"/>
        <w:tblW w:w="140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276"/>
        <w:gridCol w:w="992"/>
        <w:gridCol w:w="1418"/>
        <w:gridCol w:w="1275"/>
        <w:gridCol w:w="1418"/>
        <w:gridCol w:w="1276"/>
        <w:gridCol w:w="1417"/>
        <w:gridCol w:w="1559"/>
      </w:tblGrid>
      <w:tr w:rsidR="008A0CBD" w:rsidRPr="00A75E77" w:rsidTr="00AC7852">
        <w:trPr>
          <w:trHeight w:val="274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Q10 group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bo group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Between group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in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</w:tr>
      <w:tr w:rsidR="008A0CBD" w:rsidRPr="00A75E77" w:rsidTr="00AC7852">
        <w:trPr>
          <w:trHeight w:val="7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ai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schemic LVSD patients (Total n=56; Completed study: intervention: 28, placebo: 2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00 mg/d) or 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 days</w:t>
            </w: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1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04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1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04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fore intervention: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ter intervention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BS, HbA1c, TG, LDL, HDL, TC, hs-CRP, SBP, DBP, Cr, ApoA-I, ApoB, LPa, lactate, pyruvate, LP Ratio, SOD, 8-isoprostane,  FMD</w:t>
            </w:r>
          </w:p>
        </w:tc>
      </w:tr>
      <w:tr w:rsidR="008A0CBD" w:rsidRPr="00A75E77" w:rsidTr="00AC7852">
        <w:trPr>
          <w:trHeight w:val="412"/>
        </w:trPr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ee et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l (2012)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D patients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32;  Completed study: intervention: 15, placebo: 12)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50 mg/d) or placebo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.34±15.36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2.61±16.9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12±9.34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.29 ±11.21</w:t>
            </w:r>
          </w:p>
        </w:tc>
        <w:tc>
          <w:tcPr>
            <w:tcW w:w="1417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UN, Cr, TC, TG, LDL, HDL, hs-CRP, IL-6, COQ10, MDA, SOD, homocystein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e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2)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D patients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32;  Completed study: intervention: 16, placebo: 12)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60 mg/d) or placebo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.34±12.36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.61±13.9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12±9.34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.29 ± 11.21</w:t>
            </w:r>
          </w:p>
        </w:tc>
        <w:tc>
          <w:tcPr>
            <w:tcW w:w="1417" w:type="dxa"/>
            <w:shd w:val="clear" w:color="auto" w:fill="auto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ignificant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UN, Cr, TC, TG, LDL, HDL, hs-CRP, IL-6, COQ10, MDA, SOD, homocystein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anoobar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3)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S patients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48;  Completed study: intervention: 22, placebo: 23)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500 mg/d) or placebo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0.18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4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±0.039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0.211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0.0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0.186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0.0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0.178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0.0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417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DA, TAC, SOD, GPx activity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Le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3)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D patients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51;  Completed study: intervention: 23, placebo: 19)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00 mg/d) or placebo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±11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9±19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±14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 ±16</w:t>
            </w:r>
          </w:p>
        </w:tc>
        <w:tc>
          <w:tcPr>
            <w:tcW w:w="1417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: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r, TC, TG, LDL, HDL, hs-CRP, TNF-α, IL-6, adiponectin, COQ10, Vit E, SOD, GPx, CAT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iu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6)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CC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41;  Completed study: intervention: 20, placebo: 19)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00 mg/d) or placebo</w:t>
            </w: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.93 ±4.35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.26 ±7.86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.94 ±8.78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.12 ±5.79</w:t>
            </w:r>
          </w:p>
        </w:tc>
        <w:tc>
          <w:tcPr>
            <w:tcW w:w="1417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/01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, Vit E, hs-CRP, IL-6, BUN, Cr, GOT, GPT, TC, TG, LDL, HDL, TC / HDL, TNF-α, MDA, SOD, CAT, GPx</w:t>
            </w:r>
          </w:p>
        </w:tc>
      </w:tr>
      <w:tr w:rsidR="008A0CBD" w:rsidRPr="00A75E77" w:rsidTr="00AC7852">
        <w:trPr>
          <w:trHeight w:val="412"/>
        </w:trPr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n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8)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 patients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50;  Completed study: intervention: 24, placebo: 23)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.35±17.45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.85±9.45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.5±612.57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.75±7.34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, glucose homoeostasis parameters, lipid profiles, oxidative stress and anti-oxidative enzyme activities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</w:p>
    <w:p w:rsidR="008A0CBD" w:rsidRPr="00A75E77" w:rsidRDefault="008A0CBD" w:rsidP="008A0CBD">
      <w:pPr>
        <w:jc w:val="center"/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1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B: Before intervention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2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A: After intervention. CoQ10: Coenzyme Q10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LVSD: left ventricular ejection fraction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FBS: Fasting Blood Sugar; HbA1C: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instrText xml:space="preserve"> HYPERLINK "https://www.google.com/url?sa=t&amp;rct=j&amp;q=&amp;esrc=s&amp;source=web&amp;cd=1&amp;cad=rja&amp;uact=8&amp;ved=2ahUKEwiRhprmkt_gAhVD16QKHUxlAuwQFjAAegQIChAB&amp;url=https%3A%2F%2Fwww.webmd.com%2Fdiabetes%2Fguide%2Fglycated-hemoglobin-test-hba1c&amp;usg=AOvVaw1b3BeTdIzX-FVOlrwKTuAz" </w:instrTex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Hemoglobin A1c;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TG: Triglyceride; LDL: Low Density Lipoprotein; HDL: High Density Lipoprotein; TC: Total Cholesterol; hs-CRP: High Sensitivity C-reactive Protein; SBP: Systolic Blood Pressure; DBP: Diastolic Blood Pressure; Cr: creatinine; ApoA-I: 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instrText xml:space="preserve"> HYPERLINK "https://www.google.com/url?sa=t&amp;rct=j&amp;q=&amp;esrc=s&amp;source=web&amp;cd=1&amp;cad=rja&amp;uact=8&amp;ved=2ahUKEwjsyJqHkd_gAhXSKlAKHXH2DtYQFjAAegQICRAB&amp;url=https%3A%2F%2Fen.wikipedia.org%2Fwiki%2FApolipoprotein_A1&amp;usg=AOvVaw0-jQju5nOcIQoWw9jh84TB" </w:instrTex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Apolipoprotein A1; Apo-B: 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instrText xml:space="preserve"> HYPERLINK "https://www.google.com/url?sa=t&amp;rct=j&amp;q=&amp;esrc=s&amp;source=web&amp;cd=1&amp;cad=rja&amp;uact=8&amp;ved=2ahUKEwiE4ra7kd_gAhVDZlAKHem6CrkQFjAAegQICRAB&amp;url=https%3A%2F%2Fen.wikipedia.org%2Fwiki%2FApolipoprotein_B&amp;usg=AOvVaw30liehWrD-pNz6lHuI41wW" </w:instrTex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Apolipoprotein B; LPa: lipoprotein a; SOD: Superoxide Dismutase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FMD: flow-mediated dilatation;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CAD: coronary artery disease; BUN: blood urea nitrogen; Cr: creatinine;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; IL-6: Interleukin 6; MDA: Malondialdehyde; TNF-α: Tumor Necrosis Alpha MS: Multiple Sclerosis; TAC: Total Antioxidant Capacity; GPx: Glutathione Peroxidase; TNF-α: Tumor Necrosis Alpha; CAT: Catalase; HCC: hepatocellular carcinoma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GOT: glutamic oxaloacetic transaminase; GPT:</w:t>
      </w:r>
      <w:r w:rsidRPr="00A75E77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34"/>
          <w:szCs w:val="34"/>
        </w:rPr>
        <w:t xml:space="preserve"> </w:t>
      </w:r>
      <w:r w:rsidRPr="00A75E77">
        <w:rPr>
          <w:rFonts w:ascii="Times New Roman" w:eastAsia="Times New Roman" w:hAnsi="Times New Roman" w:cs="Times New Roman"/>
          <w:color w:val="000000" w:themeColor="text1"/>
          <w:kern w:val="36"/>
          <w:sz w:val="18"/>
          <w:szCs w:val="18"/>
        </w:rPr>
        <w:t xml:space="preserve">glutamic pyruvic transaminase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T2DM: Type 2 Diabetes Mellitus.   All values have been presenred as mean±SD.</w:t>
      </w:r>
    </w:p>
    <w:p w:rsidR="008A0CBD" w:rsidRPr="00A75E77" w:rsidRDefault="008A0CBD" w:rsidP="008A0CB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end"/>
      </w:r>
    </w:p>
    <w:p w:rsidR="008A0CBD" w:rsidRPr="00A75E77" w:rsidRDefault="008A0CBD" w:rsidP="008A0CBD">
      <w:pPr>
        <w:rPr>
          <w:rFonts w:ascii="Times New Roman" w:hAnsi="Times New Roman" w:cs="Times New Roman"/>
          <w:color w:val="000000" w:themeColor="text1"/>
          <w:lang w:bidi="fa-IR"/>
        </w:rPr>
      </w:pPr>
      <w:r w:rsidRPr="00A75E77">
        <w:rPr>
          <w:rFonts w:ascii="Times New Roman" w:hAnsi="Times New Roman" w:cs="Times New Roman"/>
          <w:color w:val="000000" w:themeColor="text1"/>
          <w:lang w:bidi="fa-IR"/>
        </w:rPr>
        <w:lastRenderedPageBreak/>
        <w:fldChar w:fldCharType="end"/>
      </w:r>
    </w:p>
    <w:p w:rsidR="00872370" w:rsidRPr="00872370" w:rsidRDefault="008A0CBD" w:rsidP="00872370">
      <w:pPr>
        <w:spacing w:line="36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end"/>
      </w:r>
    </w:p>
    <w:sectPr w:rsidR="00872370" w:rsidRPr="00872370" w:rsidSect="00403059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5030" w:rsidRDefault="00475030" w:rsidP="00E92917">
      <w:pPr>
        <w:spacing w:after="0" w:line="240" w:lineRule="auto"/>
      </w:pPr>
      <w:r>
        <w:separator/>
      </w:r>
    </w:p>
  </w:endnote>
  <w:endnote w:type="continuationSeparator" w:id="0">
    <w:p w:rsidR="00475030" w:rsidRDefault="00475030" w:rsidP="00E92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AdvOT777cf4fb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4e1564e8.I">
    <w:altName w:val="Times New Roman"/>
    <w:panose1 w:val="00000000000000000000"/>
    <w:charset w:val="00"/>
    <w:family w:val="roman"/>
    <w:notTrueType/>
    <w:pitch w:val="default"/>
  </w:font>
  <w:font w:name="AdvOT777cf4fb">
    <w:altName w:val="Times New Roman"/>
    <w:panose1 w:val="00000000000000000000"/>
    <w:charset w:val="00"/>
    <w:family w:val="roman"/>
    <w:notTrueType/>
    <w:pitch w:val="default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lantinStd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5030" w:rsidRDefault="00475030" w:rsidP="00E92917">
      <w:pPr>
        <w:spacing w:after="0" w:line="240" w:lineRule="auto"/>
      </w:pPr>
      <w:r>
        <w:separator/>
      </w:r>
    </w:p>
  </w:footnote>
  <w:footnote w:type="continuationSeparator" w:id="0">
    <w:p w:rsidR="00475030" w:rsidRDefault="00475030" w:rsidP="00E929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770DCA"/>
    <w:multiLevelType w:val="hybridMultilevel"/>
    <w:tmpl w:val="655A8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BD"/>
    <w:rsid w:val="0012064A"/>
    <w:rsid w:val="00192B12"/>
    <w:rsid w:val="00260570"/>
    <w:rsid w:val="002D4ACC"/>
    <w:rsid w:val="00475030"/>
    <w:rsid w:val="00504BED"/>
    <w:rsid w:val="00872370"/>
    <w:rsid w:val="008A0CBD"/>
    <w:rsid w:val="00916F9D"/>
    <w:rsid w:val="00DF438F"/>
    <w:rsid w:val="00E92917"/>
    <w:rsid w:val="00F303FA"/>
    <w:rsid w:val="00FA241C"/>
    <w:rsid w:val="00FA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35DF3"/>
  <w15:chartTrackingRefBased/>
  <w15:docId w15:val="{7F9E55AC-08FC-41A3-A0B4-C9458120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CB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CBD"/>
    <w:pPr>
      <w:keepNext/>
      <w:keepLines/>
      <w:bidi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A0CB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8A0C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C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C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CB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0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C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BD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8A0CBD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0CBD"/>
    <w:rPr>
      <w:color w:val="0000FF"/>
      <w:u w:val="single"/>
    </w:rPr>
  </w:style>
  <w:style w:type="character" w:customStyle="1" w:styleId="fontstyle21">
    <w:name w:val="fontstyle2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A0CBD"/>
    <w:rPr>
      <w:rFonts w:ascii="AdvOT777cf4fb+20" w:eastAsia="AdvOT777cf4fb+20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A0CBD"/>
    <w:rPr>
      <w:rFonts w:ascii="AdvOT4e1564e8.I" w:hAnsi="AdvOT4e1564e8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8A0CBD"/>
    <w:pPr>
      <w:spacing w:after="200" w:line="276" w:lineRule="auto"/>
      <w:ind w:left="720"/>
      <w:contextualSpacing/>
    </w:pPr>
  </w:style>
  <w:style w:type="character" w:customStyle="1" w:styleId="ilfuvd">
    <w:name w:val="ilfuvd"/>
    <w:basedOn w:val="DefaultParagraphFont"/>
    <w:rsid w:val="008A0CBD"/>
  </w:style>
  <w:style w:type="paragraph" w:styleId="Revision">
    <w:name w:val="Revision"/>
    <w:hidden/>
    <w:uiPriority w:val="99"/>
    <w:semiHidden/>
    <w:rsid w:val="008A0CBD"/>
    <w:pPr>
      <w:spacing w:after="0" w:line="240" w:lineRule="auto"/>
    </w:pPr>
  </w:style>
  <w:style w:type="character" w:customStyle="1" w:styleId="go">
    <w:name w:val="go"/>
    <w:basedOn w:val="DefaultParagraphFont"/>
    <w:rsid w:val="008A0CBD"/>
  </w:style>
  <w:style w:type="table" w:styleId="TableGrid">
    <w:name w:val="Table Grid"/>
    <w:basedOn w:val="TableNormal"/>
    <w:uiPriority w:val="39"/>
    <w:rsid w:val="008A0CB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CBD"/>
  </w:style>
  <w:style w:type="paragraph" w:styleId="Footer">
    <w:name w:val="footer"/>
    <w:basedOn w:val="Normal"/>
    <w:link w:val="Foot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CBD"/>
  </w:style>
  <w:style w:type="character" w:styleId="LineNumber">
    <w:name w:val="line number"/>
    <w:basedOn w:val="DefaultParagraphFont"/>
    <w:uiPriority w:val="99"/>
    <w:semiHidden/>
    <w:unhideWhenUsed/>
    <w:rsid w:val="008A0CBD"/>
  </w:style>
  <w:style w:type="character" w:customStyle="1" w:styleId="fontstyle11">
    <w:name w:val="fontstyle11"/>
    <w:basedOn w:val="DefaultParagraphFont"/>
    <w:rsid w:val="008A0CBD"/>
    <w:rPr>
      <w:rFonts w:ascii="AdvOT777cf4fb" w:hAnsi="AdvOT777cf4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81</Words>
  <Characters>3884</Characters>
  <Application>Microsoft Office Word</Application>
  <DocSecurity>0</DocSecurity>
  <Lines>32</Lines>
  <Paragraphs>9</Paragraphs>
  <ScaleCrop>false</ScaleCrop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 Gity</dc:creator>
  <cp:keywords/>
  <dc:description/>
  <cp:lastModifiedBy>Windows User</cp:lastModifiedBy>
  <cp:revision>10</cp:revision>
  <dcterms:created xsi:type="dcterms:W3CDTF">2019-11-24T16:17:00Z</dcterms:created>
  <dcterms:modified xsi:type="dcterms:W3CDTF">2020-01-18T06:03:00Z</dcterms:modified>
</cp:coreProperties>
</file>